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CDD26" w14:textId="3EEFB5F0" w:rsidR="00A85154" w:rsidRPr="00A85154" w:rsidRDefault="0058664A" w:rsidP="00A85154">
      <w:pPr>
        <w:pStyle w:val="a8"/>
        <w:snapToGrid w:val="0"/>
        <w:spacing w:before="0" w:beforeAutospacing="0" w:after="0" w:afterAutospacing="0" w:line="36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85154">
        <w:rPr>
          <w:rFonts w:ascii="Times New Roman" w:hAnsi="Times New Roman" w:cs="Times New Roman"/>
          <w:b/>
          <w:bCs/>
          <w:color w:val="000000" w:themeColor="text1"/>
        </w:rPr>
        <w:t>The</w:t>
      </w:r>
      <w:r w:rsidR="005665AD" w:rsidRPr="00A8515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85154">
        <w:rPr>
          <w:rFonts w:ascii="Times New Roman" w:hAnsi="Times New Roman" w:cs="Times New Roman"/>
          <w:b/>
          <w:bCs/>
          <w:color w:val="000000" w:themeColor="text1"/>
        </w:rPr>
        <w:t>acquisition protocol for the final aortogram after TAVR procedure</w:t>
      </w:r>
    </w:p>
    <w:p w14:paraId="6A81833C" w14:textId="7891F765" w:rsidR="0058664A" w:rsidRPr="00A85154" w:rsidRDefault="0058664A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hAnsi="Times New Roman" w:cs="Times New Roman"/>
          <w:color w:val="000000" w:themeColor="text1"/>
        </w:rPr>
        <w:t xml:space="preserve"> </w:t>
      </w:r>
    </w:p>
    <w:p w14:paraId="0FD650F2" w14:textId="5FC02CBF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Acquisition parameters: </w:t>
      </w:r>
    </w:p>
    <w:p w14:paraId="2BEC067E" w14:textId="3F7EF222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1. The dynamic control optimization should be turned off. In some </w:t>
      </w:r>
      <w:r w:rsidR="00E7416B">
        <w:rPr>
          <w:rFonts w:ascii="Times New Roman" w:eastAsiaTheme="minorEastAsia" w:hAnsi="Times New Roman" w:cs="Times New Roman"/>
          <w:color w:val="000000" w:themeColor="text1"/>
          <w:kern w:val="2"/>
        </w:rPr>
        <w:t>C</w:t>
      </w: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ath labs it relates to blocking the KV. Please use the LV angiography protocol instead of the coronary angiography protocol when the final aortography is performed.</w:t>
      </w:r>
    </w:p>
    <w:p w14:paraId="18C1DA8E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2. The angiogram should be performed with the catheter no more than 2 cm above the –plane of the cusps of the aortic prosthesis.</w:t>
      </w:r>
    </w:p>
    <w:p w14:paraId="5FEA37B3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3. The catheter should be at least a 5F pigtail catheter.</w:t>
      </w:r>
    </w:p>
    <w:p w14:paraId="3767BE1F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4. Ideally the LV guidewire should be taken out before the injection – not mandatory.</w:t>
      </w:r>
    </w:p>
    <w:p w14:paraId="21F57AEA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5. Injection parameters should be of 20 mL /sec and at a pressure limit of 1200 psi.</w:t>
      </w:r>
    </w:p>
    <w:p w14:paraId="617919B4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6. The volume can be left to the operators’ discretion, no lower than 8 mL, ideally from</w:t>
      </w:r>
    </w:p>
    <w:p w14:paraId="7DDBFF27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12 to 20 </w:t>
      </w:r>
      <w:proofErr w:type="spellStart"/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mL.</w:t>
      </w:r>
      <w:proofErr w:type="spellEnd"/>
    </w:p>
    <w:p w14:paraId="7BD88987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7. The patient must be in complete apnea in mid-inspiration BEFORE starting the acquisition of the image.</w:t>
      </w:r>
    </w:p>
    <w:p w14:paraId="3D2104BE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8. Radiopaque structures should not be overlapping with the left ventricle outflow tract, nor with the aortic root.</w:t>
      </w:r>
    </w:p>
    <w:p w14:paraId="36BFBAE0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9. The injection should start after at least 1 cardiac cycle of image acquisition.</w:t>
      </w:r>
    </w:p>
    <w:p w14:paraId="7470F2A5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10. Image recording should last until all contrast is washed away from the aortic root (and at least for 3 heart beats after injection.</w:t>
      </w:r>
    </w:p>
    <w:p w14:paraId="2C19AAE4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11. The table should not move during acquisition (even before starting the injection – i.e. the position of the heart cannot change during the entire acquisition).</w:t>
      </w:r>
    </w:p>
    <w:p w14:paraId="6FBDA58C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Projection for acquisition:</w:t>
      </w:r>
    </w:p>
    <w:p w14:paraId="5984D8F4" w14:textId="7AF71B4B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1. The acquisition should be performed in a way that neither the left ventricle outflow tract nor the aortic root overlap with the descending aorta. That can be performed by simple visual assessment or by pre-planning with CT planning images. See examples of acquisition in </w:t>
      </w:r>
      <w:r w:rsidRPr="00A8515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Figures </w:t>
      </w:r>
      <w:r w:rsidR="00A85154" w:rsidRPr="00A8515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1</w:t>
      </w:r>
      <w:r w:rsidRPr="00A8515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 </w:t>
      </w: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and </w:t>
      </w:r>
      <w:r w:rsidR="00A85154" w:rsidRPr="00A8515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2</w:t>
      </w: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.</w:t>
      </w:r>
    </w:p>
    <w:p w14:paraId="5883F476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2. There is no need for the cusps of the aortic valve to be aligned for this acquisition!</w:t>
      </w:r>
    </w:p>
    <w:p w14:paraId="59463B51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A85154">
        <w:rPr>
          <w:rFonts w:ascii="Times New Roman" w:eastAsiaTheme="minorEastAsia" w:hAnsi="Times New Roman" w:cs="Times New Roman"/>
          <w:color w:val="000000" w:themeColor="text1"/>
          <w:kern w:val="2"/>
        </w:rPr>
        <w:t>3. A practical plan would be to angulate C-arm to right anterior oblique of more than 20 degrees or left anterior oblique of more than 30 degrees.</w:t>
      </w:r>
    </w:p>
    <w:p w14:paraId="765E7434" w14:textId="77777777" w:rsidR="002B402C" w:rsidRPr="00A85154" w:rsidRDefault="002B402C" w:rsidP="001B5EFF">
      <w:pPr>
        <w:pStyle w:val="a8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A85154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432B024" wp14:editId="779C11B1">
            <wp:extent cx="5274310" cy="1016247"/>
            <wp:effectExtent l="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16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9CF0AB" w14:textId="5BF3CB8E" w:rsidR="002B402C" w:rsidRPr="00A85154" w:rsidRDefault="002B402C" w:rsidP="001B5EFF">
      <w:pPr>
        <w:widowControl/>
        <w:shd w:val="clear" w:color="auto" w:fill="FFFFFF"/>
        <w:tabs>
          <w:tab w:val="left" w:pos="7073"/>
        </w:tabs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51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A85154" w:rsidRPr="00A851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A851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85154">
        <w:rPr>
          <w:rFonts w:ascii="Times New Roman" w:hAnsi="Times New Roman" w:cs="Times New Roman"/>
          <w:color w:val="000000" w:themeColor="text1"/>
          <w:sz w:val="24"/>
          <w:szCs w:val="24"/>
        </w:rPr>
        <w:t>Examples of acquisition projections. In A and B there is overlapping of the descending aorta with the region of interest (ROI) – left ventricle outflow tract. In C and D examples of the proper projections to acquire, avoiding overlap of the ROI with the descending aorta.</w:t>
      </w:r>
    </w:p>
    <w:p w14:paraId="3FC99AAD" w14:textId="77777777" w:rsidR="002B402C" w:rsidRPr="00A85154" w:rsidRDefault="002B402C" w:rsidP="001B5EFF">
      <w:pPr>
        <w:widowControl/>
        <w:shd w:val="clear" w:color="auto" w:fill="FFFFFF"/>
        <w:tabs>
          <w:tab w:val="left" w:pos="7073"/>
        </w:tabs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515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95FB17B" wp14:editId="27289107">
            <wp:extent cx="5736590" cy="2658110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265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3FAE6C" w14:textId="019102B9" w:rsidR="002B402C" w:rsidRPr="00A85154" w:rsidRDefault="002B402C" w:rsidP="001B5EFF">
      <w:pPr>
        <w:widowControl/>
        <w:shd w:val="clear" w:color="auto" w:fill="FFFFFF"/>
        <w:tabs>
          <w:tab w:val="left" w:pos="7073"/>
        </w:tabs>
        <w:spacing w:before="100" w:beforeAutospacing="1" w:after="100" w:afterAutospacing="1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A851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A85154" w:rsidRPr="00A851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851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A85154">
        <w:rPr>
          <w:rFonts w:ascii="Times New Roman" w:hAnsi="Times New Roman" w:cs="Times New Roman"/>
          <w:color w:val="000000" w:themeColor="text1"/>
          <w:sz w:val="24"/>
          <w:szCs w:val="24"/>
        </w:rPr>
        <w:t>Example of CT pre-planning image. The purple segment (left ventricle outflow tract) cannot overlap with the descending aorta (left panel). Angulating the C-arm to LAO (20 degrees) is enough to acquire a proper image without overlapping.</w:t>
      </w:r>
    </w:p>
    <w:sectPr w:rsidR="002B402C" w:rsidRPr="00A85154" w:rsidSect="00196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B66EE" w14:textId="77777777" w:rsidR="00791817" w:rsidRDefault="00791817" w:rsidP="00066994">
      <w:r>
        <w:separator/>
      </w:r>
    </w:p>
  </w:endnote>
  <w:endnote w:type="continuationSeparator" w:id="0">
    <w:p w14:paraId="15413A23" w14:textId="77777777" w:rsidR="00791817" w:rsidRDefault="00791817" w:rsidP="00066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URWPalladioL-Ital">
    <w:altName w:val="Cambria"/>
    <w:panose1 w:val="00000000000000000000"/>
    <w:charset w:val="00"/>
    <w:family w:val="roman"/>
    <w:notTrueType/>
    <w:pitch w:val="default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E32DF" w14:textId="77777777" w:rsidR="00791817" w:rsidRDefault="00791817" w:rsidP="00066994">
      <w:r>
        <w:separator/>
      </w:r>
    </w:p>
  </w:footnote>
  <w:footnote w:type="continuationSeparator" w:id="0">
    <w:p w14:paraId="43F0CD4F" w14:textId="77777777" w:rsidR="00791817" w:rsidRDefault="00791817" w:rsidP="000669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12482"/>
    <w:multiLevelType w:val="hybridMultilevel"/>
    <w:tmpl w:val="855C9B7C"/>
    <w:lvl w:ilvl="0" w:tplc="5DF292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32E5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100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6208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668C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C479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980C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188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A63F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FDC6D51"/>
    <w:multiLevelType w:val="hybridMultilevel"/>
    <w:tmpl w:val="04660D4E"/>
    <w:lvl w:ilvl="0" w:tplc="DDE2E7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9A0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D2C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E69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BA4B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FE1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20F3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A41B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66E8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4D629A9"/>
    <w:multiLevelType w:val="hybridMultilevel"/>
    <w:tmpl w:val="D9D07834"/>
    <w:lvl w:ilvl="0" w:tplc="BD82A0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7472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E67F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E88C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2C89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AEF7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EEEA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50AA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9A4E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71BA"/>
    <w:rsid w:val="00003283"/>
    <w:rsid w:val="00004587"/>
    <w:rsid w:val="000138A8"/>
    <w:rsid w:val="00032392"/>
    <w:rsid w:val="000333CB"/>
    <w:rsid w:val="000370EC"/>
    <w:rsid w:val="00037481"/>
    <w:rsid w:val="000453AA"/>
    <w:rsid w:val="00046A6B"/>
    <w:rsid w:val="00052B10"/>
    <w:rsid w:val="000626DF"/>
    <w:rsid w:val="00065A46"/>
    <w:rsid w:val="00066994"/>
    <w:rsid w:val="00087871"/>
    <w:rsid w:val="00094D28"/>
    <w:rsid w:val="00097AB9"/>
    <w:rsid w:val="000B3BDA"/>
    <w:rsid w:val="000C2AD1"/>
    <w:rsid w:val="000C6784"/>
    <w:rsid w:val="000D5AA3"/>
    <w:rsid w:val="000D7891"/>
    <w:rsid w:val="000E1AB8"/>
    <w:rsid w:val="000E4186"/>
    <w:rsid w:val="000E6EE4"/>
    <w:rsid w:val="000E74DF"/>
    <w:rsid w:val="000F247B"/>
    <w:rsid w:val="000F36D3"/>
    <w:rsid w:val="00104CA8"/>
    <w:rsid w:val="00114FC5"/>
    <w:rsid w:val="001166BA"/>
    <w:rsid w:val="00121DAD"/>
    <w:rsid w:val="0012242B"/>
    <w:rsid w:val="00124DF4"/>
    <w:rsid w:val="0012646B"/>
    <w:rsid w:val="00127468"/>
    <w:rsid w:val="00131E91"/>
    <w:rsid w:val="00133581"/>
    <w:rsid w:val="001400D8"/>
    <w:rsid w:val="001428ED"/>
    <w:rsid w:val="001533C6"/>
    <w:rsid w:val="001560A4"/>
    <w:rsid w:val="001575AC"/>
    <w:rsid w:val="00161A06"/>
    <w:rsid w:val="00170060"/>
    <w:rsid w:val="00172C45"/>
    <w:rsid w:val="0018284C"/>
    <w:rsid w:val="001939A6"/>
    <w:rsid w:val="0019644F"/>
    <w:rsid w:val="001965D6"/>
    <w:rsid w:val="00196B31"/>
    <w:rsid w:val="0019782E"/>
    <w:rsid w:val="001A2532"/>
    <w:rsid w:val="001A4023"/>
    <w:rsid w:val="001B5EFF"/>
    <w:rsid w:val="001C1DA7"/>
    <w:rsid w:val="001C7215"/>
    <w:rsid w:val="001D0D33"/>
    <w:rsid w:val="001D51E3"/>
    <w:rsid w:val="001D5C7F"/>
    <w:rsid w:val="001E1CB2"/>
    <w:rsid w:val="001E594C"/>
    <w:rsid w:val="001F540E"/>
    <w:rsid w:val="002005A9"/>
    <w:rsid w:val="00203717"/>
    <w:rsid w:val="00204CF4"/>
    <w:rsid w:val="00206926"/>
    <w:rsid w:val="00213E64"/>
    <w:rsid w:val="00215EEC"/>
    <w:rsid w:val="0022053C"/>
    <w:rsid w:val="00220B00"/>
    <w:rsid w:val="0023309A"/>
    <w:rsid w:val="00244B3C"/>
    <w:rsid w:val="0025279B"/>
    <w:rsid w:val="00255169"/>
    <w:rsid w:val="00255408"/>
    <w:rsid w:val="00257A9D"/>
    <w:rsid w:val="00257B4E"/>
    <w:rsid w:val="00260859"/>
    <w:rsid w:val="00271B96"/>
    <w:rsid w:val="00273128"/>
    <w:rsid w:val="0027343B"/>
    <w:rsid w:val="00274B2B"/>
    <w:rsid w:val="002800B5"/>
    <w:rsid w:val="00280F13"/>
    <w:rsid w:val="00281DA5"/>
    <w:rsid w:val="002858E5"/>
    <w:rsid w:val="00287D57"/>
    <w:rsid w:val="0029240A"/>
    <w:rsid w:val="00297C1A"/>
    <w:rsid w:val="002A0810"/>
    <w:rsid w:val="002A4B56"/>
    <w:rsid w:val="002A5E4B"/>
    <w:rsid w:val="002B2ADF"/>
    <w:rsid w:val="002B402C"/>
    <w:rsid w:val="002C528E"/>
    <w:rsid w:val="002D7619"/>
    <w:rsid w:val="002D77B3"/>
    <w:rsid w:val="002E1003"/>
    <w:rsid w:val="002F583E"/>
    <w:rsid w:val="002F5A57"/>
    <w:rsid w:val="002F5A6D"/>
    <w:rsid w:val="002F6000"/>
    <w:rsid w:val="002F73B6"/>
    <w:rsid w:val="0030086A"/>
    <w:rsid w:val="00311D0B"/>
    <w:rsid w:val="00316EFA"/>
    <w:rsid w:val="00331CD1"/>
    <w:rsid w:val="00342F54"/>
    <w:rsid w:val="00345067"/>
    <w:rsid w:val="0035334E"/>
    <w:rsid w:val="0037262C"/>
    <w:rsid w:val="00392F96"/>
    <w:rsid w:val="003A17CE"/>
    <w:rsid w:val="003A2298"/>
    <w:rsid w:val="003A4F2C"/>
    <w:rsid w:val="003C537B"/>
    <w:rsid w:val="003E3FCD"/>
    <w:rsid w:val="003E66AC"/>
    <w:rsid w:val="003F06BF"/>
    <w:rsid w:val="003F3CFB"/>
    <w:rsid w:val="003F6727"/>
    <w:rsid w:val="00404BDB"/>
    <w:rsid w:val="00411C31"/>
    <w:rsid w:val="00422B6F"/>
    <w:rsid w:val="0042518B"/>
    <w:rsid w:val="00430C1B"/>
    <w:rsid w:val="00433C08"/>
    <w:rsid w:val="00434BDF"/>
    <w:rsid w:val="004362E6"/>
    <w:rsid w:val="004513FC"/>
    <w:rsid w:val="004554B8"/>
    <w:rsid w:val="00461E62"/>
    <w:rsid w:val="00463040"/>
    <w:rsid w:val="004735E3"/>
    <w:rsid w:val="00477E67"/>
    <w:rsid w:val="00477E98"/>
    <w:rsid w:val="00481F41"/>
    <w:rsid w:val="0048204B"/>
    <w:rsid w:val="00485706"/>
    <w:rsid w:val="004B296B"/>
    <w:rsid w:val="004B79CE"/>
    <w:rsid w:val="004C127A"/>
    <w:rsid w:val="004C2BEE"/>
    <w:rsid w:val="004D5E4E"/>
    <w:rsid w:val="004D62C0"/>
    <w:rsid w:val="004E5C67"/>
    <w:rsid w:val="004F2A95"/>
    <w:rsid w:val="005015DF"/>
    <w:rsid w:val="00507286"/>
    <w:rsid w:val="005232D6"/>
    <w:rsid w:val="00523DF4"/>
    <w:rsid w:val="00524BCF"/>
    <w:rsid w:val="005263AD"/>
    <w:rsid w:val="00536CFA"/>
    <w:rsid w:val="00537B22"/>
    <w:rsid w:val="005433B2"/>
    <w:rsid w:val="005511C8"/>
    <w:rsid w:val="00551AA0"/>
    <w:rsid w:val="005526E5"/>
    <w:rsid w:val="005534AE"/>
    <w:rsid w:val="00563D17"/>
    <w:rsid w:val="00564F33"/>
    <w:rsid w:val="005660B5"/>
    <w:rsid w:val="005665AD"/>
    <w:rsid w:val="005675DD"/>
    <w:rsid w:val="005712AC"/>
    <w:rsid w:val="00571B4F"/>
    <w:rsid w:val="00584299"/>
    <w:rsid w:val="00584DB3"/>
    <w:rsid w:val="0058664A"/>
    <w:rsid w:val="00596C0E"/>
    <w:rsid w:val="005A0530"/>
    <w:rsid w:val="005A4AD2"/>
    <w:rsid w:val="005B25F7"/>
    <w:rsid w:val="005B3829"/>
    <w:rsid w:val="005D206D"/>
    <w:rsid w:val="005D4E4C"/>
    <w:rsid w:val="005D7326"/>
    <w:rsid w:val="005D7889"/>
    <w:rsid w:val="005E0D7D"/>
    <w:rsid w:val="005E2C09"/>
    <w:rsid w:val="005E484A"/>
    <w:rsid w:val="005F6E68"/>
    <w:rsid w:val="00614C7A"/>
    <w:rsid w:val="00615151"/>
    <w:rsid w:val="00616471"/>
    <w:rsid w:val="00624E7B"/>
    <w:rsid w:val="00627D34"/>
    <w:rsid w:val="00643F94"/>
    <w:rsid w:val="006509C8"/>
    <w:rsid w:val="00655305"/>
    <w:rsid w:val="0065663E"/>
    <w:rsid w:val="00665016"/>
    <w:rsid w:val="0066737F"/>
    <w:rsid w:val="006753B5"/>
    <w:rsid w:val="00676FD7"/>
    <w:rsid w:val="0068357E"/>
    <w:rsid w:val="006850AF"/>
    <w:rsid w:val="006978BA"/>
    <w:rsid w:val="006A52D4"/>
    <w:rsid w:val="006B1408"/>
    <w:rsid w:val="006B2CC6"/>
    <w:rsid w:val="006B36B0"/>
    <w:rsid w:val="006B3A0D"/>
    <w:rsid w:val="006C304E"/>
    <w:rsid w:val="006C5BE4"/>
    <w:rsid w:val="006D2FC8"/>
    <w:rsid w:val="006D45CE"/>
    <w:rsid w:val="006D5E78"/>
    <w:rsid w:val="006D682B"/>
    <w:rsid w:val="006D7042"/>
    <w:rsid w:val="006E0F88"/>
    <w:rsid w:val="006E6023"/>
    <w:rsid w:val="006F6B1E"/>
    <w:rsid w:val="0070005B"/>
    <w:rsid w:val="00716718"/>
    <w:rsid w:val="007263AD"/>
    <w:rsid w:val="00732EAB"/>
    <w:rsid w:val="007337E3"/>
    <w:rsid w:val="00733A09"/>
    <w:rsid w:val="00743581"/>
    <w:rsid w:val="00743C7F"/>
    <w:rsid w:val="00746CF7"/>
    <w:rsid w:val="0075582F"/>
    <w:rsid w:val="0076235F"/>
    <w:rsid w:val="00764593"/>
    <w:rsid w:val="007649EB"/>
    <w:rsid w:val="00766B76"/>
    <w:rsid w:val="007760D9"/>
    <w:rsid w:val="00780CCB"/>
    <w:rsid w:val="00782C23"/>
    <w:rsid w:val="00791817"/>
    <w:rsid w:val="00795866"/>
    <w:rsid w:val="007A3D35"/>
    <w:rsid w:val="007B2200"/>
    <w:rsid w:val="007B45D5"/>
    <w:rsid w:val="007C7840"/>
    <w:rsid w:val="007D1682"/>
    <w:rsid w:val="007D21AD"/>
    <w:rsid w:val="007D265F"/>
    <w:rsid w:val="007D2E35"/>
    <w:rsid w:val="007D3B4C"/>
    <w:rsid w:val="007D4D6E"/>
    <w:rsid w:val="007D532E"/>
    <w:rsid w:val="007D77D1"/>
    <w:rsid w:val="007E1744"/>
    <w:rsid w:val="007F091B"/>
    <w:rsid w:val="007F483B"/>
    <w:rsid w:val="007F64BD"/>
    <w:rsid w:val="00804E5B"/>
    <w:rsid w:val="00804ED9"/>
    <w:rsid w:val="00806B6C"/>
    <w:rsid w:val="00806D6E"/>
    <w:rsid w:val="00813BDC"/>
    <w:rsid w:val="00814B3D"/>
    <w:rsid w:val="00821C23"/>
    <w:rsid w:val="008233F8"/>
    <w:rsid w:val="00827529"/>
    <w:rsid w:val="0083058D"/>
    <w:rsid w:val="008310CB"/>
    <w:rsid w:val="0083529E"/>
    <w:rsid w:val="008437C8"/>
    <w:rsid w:val="00845A12"/>
    <w:rsid w:val="0085377F"/>
    <w:rsid w:val="008559B3"/>
    <w:rsid w:val="00856BC3"/>
    <w:rsid w:val="00863747"/>
    <w:rsid w:val="00865714"/>
    <w:rsid w:val="00871135"/>
    <w:rsid w:val="00871AA2"/>
    <w:rsid w:val="00873347"/>
    <w:rsid w:val="00874C77"/>
    <w:rsid w:val="00875386"/>
    <w:rsid w:val="00875C38"/>
    <w:rsid w:val="00883EFA"/>
    <w:rsid w:val="00892749"/>
    <w:rsid w:val="008965A5"/>
    <w:rsid w:val="008A1C49"/>
    <w:rsid w:val="008A6304"/>
    <w:rsid w:val="008A67E4"/>
    <w:rsid w:val="008B77F6"/>
    <w:rsid w:val="008C2B0B"/>
    <w:rsid w:val="008D1E4A"/>
    <w:rsid w:val="008D4E40"/>
    <w:rsid w:val="008E72E7"/>
    <w:rsid w:val="008F009A"/>
    <w:rsid w:val="009040B4"/>
    <w:rsid w:val="00913D27"/>
    <w:rsid w:val="00914654"/>
    <w:rsid w:val="00924FF9"/>
    <w:rsid w:val="00931E4E"/>
    <w:rsid w:val="00934889"/>
    <w:rsid w:val="0095020C"/>
    <w:rsid w:val="00950A46"/>
    <w:rsid w:val="009650A3"/>
    <w:rsid w:val="0097118D"/>
    <w:rsid w:val="00975CA2"/>
    <w:rsid w:val="0098630B"/>
    <w:rsid w:val="009877C4"/>
    <w:rsid w:val="009927F8"/>
    <w:rsid w:val="009937E2"/>
    <w:rsid w:val="00993803"/>
    <w:rsid w:val="00994248"/>
    <w:rsid w:val="009A2D42"/>
    <w:rsid w:val="009A67BC"/>
    <w:rsid w:val="009C04A1"/>
    <w:rsid w:val="009D1EA3"/>
    <w:rsid w:val="009D33C7"/>
    <w:rsid w:val="009D5260"/>
    <w:rsid w:val="009D5BCC"/>
    <w:rsid w:val="009E442F"/>
    <w:rsid w:val="009F12B8"/>
    <w:rsid w:val="00A02C40"/>
    <w:rsid w:val="00A06952"/>
    <w:rsid w:val="00A07C00"/>
    <w:rsid w:val="00A11ED1"/>
    <w:rsid w:val="00A13B2E"/>
    <w:rsid w:val="00A16E03"/>
    <w:rsid w:val="00A20A7C"/>
    <w:rsid w:val="00A22433"/>
    <w:rsid w:val="00A27726"/>
    <w:rsid w:val="00A303D3"/>
    <w:rsid w:val="00A309FB"/>
    <w:rsid w:val="00A36A89"/>
    <w:rsid w:val="00A46800"/>
    <w:rsid w:val="00A47EA1"/>
    <w:rsid w:val="00A7184D"/>
    <w:rsid w:val="00A7622C"/>
    <w:rsid w:val="00A813CB"/>
    <w:rsid w:val="00A85154"/>
    <w:rsid w:val="00A87551"/>
    <w:rsid w:val="00A955D0"/>
    <w:rsid w:val="00A95753"/>
    <w:rsid w:val="00A97D32"/>
    <w:rsid w:val="00AA2F73"/>
    <w:rsid w:val="00AA4447"/>
    <w:rsid w:val="00AA4F1F"/>
    <w:rsid w:val="00AB1132"/>
    <w:rsid w:val="00AB22D2"/>
    <w:rsid w:val="00AB2807"/>
    <w:rsid w:val="00AB3E86"/>
    <w:rsid w:val="00AC382D"/>
    <w:rsid w:val="00AC590D"/>
    <w:rsid w:val="00AC6D59"/>
    <w:rsid w:val="00AD02AF"/>
    <w:rsid w:val="00AD0DAA"/>
    <w:rsid w:val="00AD43D1"/>
    <w:rsid w:val="00AD6EE8"/>
    <w:rsid w:val="00AF1963"/>
    <w:rsid w:val="00B1021D"/>
    <w:rsid w:val="00B16F9F"/>
    <w:rsid w:val="00B54DD0"/>
    <w:rsid w:val="00B564C6"/>
    <w:rsid w:val="00B6601B"/>
    <w:rsid w:val="00B82E07"/>
    <w:rsid w:val="00BA2081"/>
    <w:rsid w:val="00BA735F"/>
    <w:rsid w:val="00BA7963"/>
    <w:rsid w:val="00BB1588"/>
    <w:rsid w:val="00BB5DA7"/>
    <w:rsid w:val="00BD2034"/>
    <w:rsid w:val="00BD534E"/>
    <w:rsid w:val="00BE0120"/>
    <w:rsid w:val="00BE068B"/>
    <w:rsid w:val="00BE0E64"/>
    <w:rsid w:val="00BE16BB"/>
    <w:rsid w:val="00BF2D84"/>
    <w:rsid w:val="00BF67C9"/>
    <w:rsid w:val="00C000DC"/>
    <w:rsid w:val="00C02D60"/>
    <w:rsid w:val="00C06529"/>
    <w:rsid w:val="00C11858"/>
    <w:rsid w:val="00C15281"/>
    <w:rsid w:val="00C21861"/>
    <w:rsid w:val="00C320C8"/>
    <w:rsid w:val="00C36FBB"/>
    <w:rsid w:val="00C4116F"/>
    <w:rsid w:val="00C74D7B"/>
    <w:rsid w:val="00C756CE"/>
    <w:rsid w:val="00C77D90"/>
    <w:rsid w:val="00C81FA7"/>
    <w:rsid w:val="00C85CE0"/>
    <w:rsid w:val="00C92BA2"/>
    <w:rsid w:val="00CA647F"/>
    <w:rsid w:val="00CA6FFE"/>
    <w:rsid w:val="00CB4C5C"/>
    <w:rsid w:val="00CC3F57"/>
    <w:rsid w:val="00CC68B7"/>
    <w:rsid w:val="00CD71BA"/>
    <w:rsid w:val="00CE078B"/>
    <w:rsid w:val="00CF4DC9"/>
    <w:rsid w:val="00D21AB2"/>
    <w:rsid w:val="00D3031A"/>
    <w:rsid w:val="00D328E1"/>
    <w:rsid w:val="00D35E55"/>
    <w:rsid w:val="00D44014"/>
    <w:rsid w:val="00D552BB"/>
    <w:rsid w:val="00D557C1"/>
    <w:rsid w:val="00D66BA8"/>
    <w:rsid w:val="00D73AB3"/>
    <w:rsid w:val="00D75972"/>
    <w:rsid w:val="00D75F39"/>
    <w:rsid w:val="00D803E2"/>
    <w:rsid w:val="00D82B07"/>
    <w:rsid w:val="00D83FBD"/>
    <w:rsid w:val="00D86D6C"/>
    <w:rsid w:val="00D93D9F"/>
    <w:rsid w:val="00D97B41"/>
    <w:rsid w:val="00DA0055"/>
    <w:rsid w:val="00DA35F0"/>
    <w:rsid w:val="00DA5A6A"/>
    <w:rsid w:val="00DA7A2F"/>
    <w:rsid w:val="00DB67E7"/>
    <w:rsid w:val="00DC604B"/>
    <w:rsid w:val="00DD162E"/>
    <w:rsid w:val="00DD33E7"/>
    <w:rsid w:val="00DF1D30"/>
    <w:rsid w:val="00DF389A"/>
    <w:rsid w:val="00DF3C9C"/>
    <w:rsid w:val="00E037D6"/>
    <w:rsid w:val="00E04536"/>
    <w:rsid w:val="00E11312"/>
    <w:rsid w:val="00E207AF"/>
    <w:rsid w:val="00E23E4E"/>
    <w:rsid w:val="00E24A55"/>
    <w:rsid w:val="00E3152D"/>
    <w:rsid w:val="00E325E3"/>
    <w:rsid w:val="00E408EF"/>
    <w:rsid w:val="00E4585D"/>
    <w:rsid w:val="00E46C9D"/>
    <w:rsid w:val="00E47845"/>
    <w:rsid w:val="00E54DA9"/>
    <w:rsid w:val="00E54E89"/>
    <w:rsid w:val="00E5502B"/>
    <w:rsid w:val="00E651EB"/>
    <w:rsid w:val="00E65445"/>
    <w:rsid w:val="00E7416B"/>
    <w:rsid w:val="00E7443F"/>
    <w:rsid w:val="00E77E13"/>
    <w:rsid w:val="00E808CC"/>
    <w:rsid w:val="00E82008"/>
    <w:rsid w:val="00E82CAF"/>
    <w:rsid w:val="00E916B4"/>
    <w:rsid w:val="00E92F81"/>
    <w:rsid w:val="00E95AA2"/>
    <w:rsid w:val="00EB24DA"/>
    <w:rsid w:val="00ED1F77"/>
    <w:rsid w:val="00EF43A1"/>
    <w:rsid w:val="00F0675F"/>
    <w:rsid w:val="00F1482E"/>
    <w:rsid w:val="00F1583B"/>
    <w:rsid w:val="00F173F7"/>
    <w:rsid w:val="00F24498"/>
    <w:rsid w:val="00F25765"/>
    <w:rsid w:val="00F268AC"/>
    <w:rsid w:val="00F364A0"/>
    <w:rsid w:val="00F37CE9"/>
    <w:rsid w:val="00F43979"/>
    <w:rsid w:val="00F44F14"/>
    <w:rsid w:val="00F502DF"/>
    <w:rsid w:val="00F51CCA"/>
    <w:rsid w:val="00F5337F"/>
    <w:rsid w:val="00F5759E"/>
    <w:rsid w:val="00F70854"/>
    <w:rsid w:val="00F82B0A"/>
    <w:rsid w:val="00F83A1E"/>
    <w:rsid w:val="00F840BE"/>
    <w:rsid w:val="00F9292E"/>
    <w:rsid w:val="00FA0698"/>
    <w:rsid w:val="00FA7EA2"/>
    <w:rsid w:val="00FB27B6"/>
    <w:rsid w:val="00FB34AA"/>
    <w:rsid w:val="00FB599E"/>
    <w:rsid w:val="00FB636F"/>
    <w:rsid w:val="00FC05F4"/>
    <w:rsid w:val="00FC0FCE"/>
    <w:rsid w:val="00FD58BA"/>
    <w:rsid w:val="00FD722F"/>
    <w:rsid w:val="00FE57C2"/>
    <w:rsid w:val="00FE7713"/>
    <w:rsid w:val="00FF38F0"/>
    <w:rsid w:val="00FF3EFD"/>
    <w:rsid w:val="00FF576E"/>
    <w:rsid w:val="00FF65C1"/>
    <w:rsid w:val="00FF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BB22F"/>
  <w15:chartTrackingRefBased/>
  <w15:docId w15:val="{0B9FB0B8-C2A9-44F0-AF79-12A9DA677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1E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2005A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5E2C09"/>
    <w:tblPr/>
  </w:style>
  <w:style w:type="table" w:customStyle="1" w:styleId="Style2">
    <w:name w:val="Style2"/>
    <w:basedOn w:val="a1"/>
    <w:uiPriority w:val="99"/>
    <w:rsid w:val="005E2C09"/>
    <w:tblPr/>
  </w:style>
  <w:style w:type="table" w:customStyle="1" w:styleId="Style4">
    <w:name w:val="Style4"/>
    <w:basedOn w:val="a1"/>
    <w:uiPriority w:val="99"/>
    <w:rsid w:val="005E2C09"/>
    <w:tblPr/>
  </w:style>
  <w:style w:type="paragraph" w:styleId="a3">
    <w:name w:val="header"/>
    <w:basedOn w:val="a"/>
    <w:link w:val="a4"/>
    <w:uiPriority w:val="99"/>
    <w:unhideWhenUsed/>
    <w:rsid w:val="00066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99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66994"/>
    <w:rPr>
      <w:color w:val="0000FF"/>
      <w:u w:val="single"/>
    </w:rPr>
  </w:style>
  <w:style w:type="paragraph" w:styleId="a8">
    <w:name w:val="Normal (Web)"/>
    <w:basedOn w:val="a"/>
    <w:link w:val="a9"/>
    <w:uiPriority w:val="99"/>
    <w:unhideWhenUsed/>
    <w:rsid w:val="000669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1583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83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583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83B"/>
    <w:rPr>
      <w:rFonts w:ascii="等线" w:eastAsia="等线" w:hAnsi="等线"/>
      <w:noProof/>
      <w:sz w:val="20"/>
    </w:rPr>
  </w:style>
  <w:style w:type="character" w:customStyle="1" w:styleId="a9">
    <w:name w:val="普通(网站) 字符"/>
    <w:basedOn w:val="a0"/>
    <w:link w:val="a8"/>
    <w:uiPriority w:val="99"/>
    <w:rsid w:val="00F24498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qFormat/>
    <w:rsid w:val="00E207AF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E207AF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3A4F2C"/>
  </w:style>
  <w:style w:type="character" w:customStyle="1" w:styleId="20">
    <w:name w:val="标题 2 字符"/>
    <w:basedOn w:val="a0"/>
    <w:link w:val="2"/>
    <w:uiPriority w:val="9"/>
    <w:rsid w:val="002005A9"/>
    <w:rPr>
      <w:rFonts w:ascii="宋体" w:eastAsia="宋体" w:hAnsi="宋体" w:cs="宋体"/>
      <w:b/>
      <w:bCs/>
      <w:kern w:val="0"/>
      <w:sz w:val="36"/>
      <w:szCs w:val="36"/>
    </w:rPr>
  </w:style>
  <w:style w:type="paragraph" w:styleId="ab">
    <w:name w:val="List Paragraph"/>
    <w:basedOn w:val="a"/>
    <w:uiPriority w:val="34"/>
    <w:qFormat/>
    <w:rsid w:val="002005A9"/>
    <w:pPr>
      <w:ind w:firstLineChars="200" w:firstLine="420"/>
    </w:pPr>
  </w:style>
  <w:style w:type="paragraph" w:styleId="ac">
    <w:name w:val="No Spacing"/>
    <w:link w:val="ad"/>
    <w:uiPriority w:val="1"/>
    <w:qFormat/>
    <w:rsid w:val="002005A9"/>
    <w:pPr>
      <w:widowControl w:val="0"/>
      <w:jc w:val="both"/>
    </w:pPr>
    <w:rPr>
      <w:rFonts w:ascii="Century" w:eastAsia="MS Mincho" w:hAnsi="Century" w:cs="Times New Roman"/>
      <w:sz w:val="24"/>
      <w:szCs w:val="24"/>
      <w:lang w:eastAsia="ja-JP"/>
    </w:rPr>
  </w:style>
  <w:style w:type="character" w:customStyle="1" w:styleId="ad">
    <w:name w:val="无间隔 字符"/>
    <w:basedOn w:val="a0"/>
    <w:link w:val="ac"/>
    <w:uiPriority w:val="1"/>
    <w:rsid w:val="002005A9"/>
    <w:rPr>
      <w:rFonts w:ascii="Century" w:eastAsia="MS Mincho" w:hAnsi="Century" w:cs="Times New Roman"/>
      <w:sz w:val="24"/>
      <w:szCs w:val="24"/>
      <w:lang w:eastAsia="ja-JP"/>
    </w:rPr>
  </w:style>
  <w:style w:type="character" w:customStyle="1" w:styleId="10">
    <w:name w:val="标题 1 字符"/>
    <w:basedOn w:val="a0"/>
    <w:link w:val="1"/>
    <w:uiPriority w:val="9"/>
    <w:rsid w:val="00A11ED1"/>
    <w:rPr>
      <w:b/>
      <w:bCs/>
      <w:kern w:val="44"/>
      <w:sz w:val="44"/>
      <w:szCs w:val="44"/>
    </w:rPr>
  </w:style>
  <w:style w:type="character" w:styleId="ae">
    <w:name w:val="annotation reference"/>
    <w:basedOn w:val="a0"/>
    <w:uiPriority w:val="99"/>
    <w:semiHidden/>
    <w:unhideWhenUsed/>
    <w:rsid w:val="004E5C6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4E5C67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4E5C6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E5C6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4E5C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60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3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113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8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414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271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D947E-D052-424A-BDB6-F102217A3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tao</dc:creator>
  <cp:keywords/>
  <dc:description/>
  <cp:lastModifiedBy>wang rutao</cp:lastModifiedBy>
  <cp:revision>22</cp:revision>
  <dcterms:created xsi:type="dcterms:W3CDTF">2021-12-01T07:21:00Z</dcterms:created>
  <dcterms:modified xsi:type="dcterms:W3CDTF">2021-12-04T13:05:00Z</dcterms:modified>
</cp:coreProperties>
</file>